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AD60F" w14:textId="507BCE7B" w:rsidR="00B931F0" w:rsidRPr="005E52D4" w:rsidRDefault="000618D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3 Table</w:t>
      </w:r>
      <w:r w:rsidR="005E52D4">
        <w:rPr>
          <w:rFonts w:ascii="Times New Roman" w:eastAsia="Times New Roman" w:hAnsi="Times New Roman" w:cs="Times New Roman"/>
          <w:b/>
          <w:bCs/>
        </w:rPr>
        <w:t xml:space="preserve">: </w:t>
      </w:r>
      <w:bookmarkStart w:id="0" w:name="_Hlk199317688"/>
      <w:r w:rsidR="00A954FD">
        <w:rPr>
          <w:rFonts w:ascii="Times New Roman" w:eastAsia="Times New Roman" w:hAnsi="Times New Roman" w:cs="Times New Roman"/>
        </w:rPr>
        <w:t>Rwandan validation c</w:t>
      </w:r>
      <w:r w:rsidR="005E52D4">
        <w:rPr>
          <w:rFonts w:ascii="Times New Roman" w:eastAsia="Times New Roman" w:hAnsi="Times New Roman" w:cs="Times New Roman"/>
        </w:rPr>
        <w:t>ohort characteristics</w:t>
      </w:r>
      <w:r w:rsidR="00334EB8">
        <w:rPr>
          <w:rFonts w:ascii="Times New Roman" w:eastAsia="Times New Roman" w:hAnsi="Times New Roman" w:cs="Times New Roman"/>
        </w:rPr>
        <w:t xml:space="preserve">, participant disposition, </w:t>
      </w:r>
      <w:r w:rsidR="00B2393F">
        <w:rPr>
          <w:rFonts w:ascii="Times New Roman" w:eastAsia="Times New Roman" w:hAnsi="Times New Roman" w:cs="Times New Roman"/>
        </w:rPr>
        <w:t>and</w:t>
      </w:r>
      <w:r w:rsidR="00334EB8">
        <w:rPr>
          <w:rFonts w:ascii="Times New Roman" w:eastAsia="Times New Roman" w:hAnsi="Times New Roman" w:cs="Times New Roman"/>
        </w:rPr>
        <w:t xml:space="preserve"> post-discharge</w:t>
      </w:r>
      <w:r w:rsidR="00B2393F">
        <w:rPr>
          <w:rFonts w:ascii="Times New Roman" w:eastAsia="Times New Roman" w:hAnsi="Times New Roman" w:cs="Times New Roman"/>
        </w:rPr>
        <w:t xml:space="preserve"> outcomes</w:t>
      </w:r>
      <w:r w:rsidR="00334EB8">
        <w:rPr>
          <w:rFonts w:ascii="Times New Roman" w:eastAsia="Times New Roman" w:hAnsi="Times New Roman" w:cs="Times New Roman"/>
        </w:rPr>
        <w:t xml:space="preserve"> at 6 months</w:t>
      </w:r>
      <w:r w:rsidR="00B2393F">
        <w:rPr>
          <w:rFonts w:ascii="Times New Roman" w:eastAsia="Times New Roman" w:hAnsi="Times New Roman" w:cs="Times New Roman"/>
        </w:rPr>
        <w:t>,</w:t>
      </w:r>
      <w:r w:rsidR="005E52D4">
        <w:rPr>
          <w:rFonts w:ascii="Times New Roman" w:eastAsia="Times New Roman" w:hAnsi="Times New Roman" w:cs="Times New Roman"/>
        </w:rPr>
        <w:t xml:space="preserve"> stratified by site</w:t>
      </w:r>
      <w:r w:rsidR="00A954FD">
        <w:rPr>
          <w:rFonts w:ascii="Times New Roman" w:eastAsia="Times New Roman" w:hAnsi="Times New Roman" w:cs="Times New Roman"/>
        </w:rPr>
        <w:t>.</w:t>
      </w:r>
      <w:bookmarkEnd w:id="0"/>
    </w:p>
    <w:tbl>
      <w:tblPr>
        <w:tblW w:w="840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7"/>
        <w:gridCol w:w="2760"/>
        <w:gridCol w:w="28"/>
        <w:gridCol w:w="2469"/>
      </w:tblGrid>
      <w:tr w:rsidR="005E52D4" w:rsidRPr="001A086C" w14:paraId="06A7B999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2C90E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8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7DC20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</w:rPr>
              <w:t>Kigali (N=361)</w:t>
            </w:r>
          </w:p>
        </w:tc>
        <w:tc>
          <w:tcPr>
            <w:tcW w:w="24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54A0BF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1A086C">
              <w:rPr>
                <w:rFonts w:eastAsia="Times New Roman" w:cstheme="minorHAnsi"/>
                <w:b/>
              </w:rPr>
              <w:t>Ruhengeri (N=766)</w:t>
            </w:r>
          </w:p>
        </w:tc>
      </w:tr>
      <w:tr w:rsidR="005E52D4" w:rsidRPr="001A086C" w14:paraId="7ABDE166" w14:textId="77777777" w:rsidTr="00C64096">
        <w:trPr>
          <w:trHeight w:val="17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7DFDF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525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45E2E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N (%)/Median (IQR)</w:t>
            </w:r>
          </w:p>
        </w:tc>
      </w:tr>
      <w:tr w:rsidR="005E52D4" w:rsidRPr="001A086C" w14:paraId="154EB92D" w14:textId="77777777" w:rsidTr="005E52D4">
        <w:trPr>
          <w:trHeight w:val="57"/>
        </w:trPr>
        <w:tc>
          <w:tcPr>
            <w:tcW w:w="840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D0C53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</w:rPr>
              <w:t>Demographics</w:t>
            </w:r>
          </w:p>
        </w:tc>
      </w:tr>
      <w:tr w:rsidR="005E52D4" w:rsidRPr="001A086C" w14:paraId="360D4B50" w14:textId="77777777" w:rsidTr="005E52D4">
        <w:trPr>
          <w:trHeight w:val="266"/>
        </w:trPr>
        <w:tc>
          <w:tcPr>
            <w:tcW w:w="840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2B1D7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Sex, n (%)</w:t>
            </w:r>
          </w:p>
        </w:tc>
      </w:tr>
      <w:tr w:rsidR="005E52D4" w:rsidRPr="001A086C" w14:paraId="6115C597" w14:textId="77777777" w:rsidTr="005E52D4">
        <w:trPr>
          <w:trHeight w:val="255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F1D78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      Femal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A6387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086C">
              <w:rPr>
                <w:rFonts w:eastAsia="Times New Roman" w:cstheme="minorHAnsi"/>
              </w:rPr>
              <w:t>124 (</w:t>
            </w:r>
            <w:r>
              <w:rPr>
                <w:rFonts w:eastAsia="Times New Roman" w:cstheme="minorHAnsi"/>
              </w:rPr>
              <w:t>34.4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91135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27 (42.7)</w:t>
            </w:r>
          </w:p>
        </w:tc>
      </w:tr>
      <w:tr w:rsidR="005E52D4" w:rsidRPr="001A086C" w14:paraId="159E7B97" w14:textId="77777777" w:rsidTr="005E52D4">
        <w:trPr>
          <w:trHeight w:val="255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A198F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      Mal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3456A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37 (65.7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AAB67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39 (57.3)</w:t>
            </w:r>
          </w:p>
        </w:tc>
      </w:tr>
      <w:tr w:rsidR="005E52D4" w:rsidRPr="001A086C" w14:paraId="09F5E7BB" w14:textId="77777777" w:rsidTr="005E52D4">
        <w:trPr>
          <w:trHeight w:val="255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81C47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Age, months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1DA7B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.3 (4.4-26.6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7A947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.7 (6.9-23.8)</w:t>
            </w:r>
          </w:p>
        </w:tc>
      </w:tr>
      <w:tr w:rsidR="005E52D4" w:rsidRPr="001A086C" w14:paraId="3BC738A3" w14:textId="77777777" w:rsidTr="005E52D4">
        <w:trPr>
          <w:trHeight w:val="266"/>
        </w:trPr>
        <w:tc>
          <w:tcPr>
            <w:tcW w:w="840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7A9BB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</w:rPr>
              <w:t>Admission anthropometry</w:t>
            </w:r>
          </w:p>
        </w:tc>
      </w:tr>
      <w:tr w:rsidR="005E52D4" w:rsidRPr="001A086C" w14:paraId="74A6D491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4868D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  <w:vertAlign w:val="superscript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MUAC (mm)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AB80C" w14:textId="77777777" w:rsidR="005E52D4" w:rsidRPr="001A086C" w:rsidRDefault="00E04F8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40 (130-160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3829F" w14:textId="77777777" w:rsidR="005E52D4" w:rsidRPr="001A086C" w:rsidRDefault="00E04F8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46 (132-156)</w:t>
            </w:r>
          </w:p>
        </w:tc>
      </w:tr>
      <w:tr w:rsidR="005E52D4" w:rsidRPr="001A086C" w14:paraId="2070A9B4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5B177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&lt;110/&lt;115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60690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1 (5.8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67E1B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8 (11.5)</w:t>
            </w:r>
          </w:p>
        </w:tc>
      </w:tr>
      <w:tr w:rsidR="005E52D4" w:rsidRPr="001A086C" w14:paraId="1CCA5BA1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B1457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110-120/115-125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81F0E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9 (13.6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C2091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3 (8.2)</w:t>
            </w:r>
          </w:p>
        </w:tc>
      </w:tr>
      <w:tr w:rsidR="005E52D4" w:rsidRPr="001A086C" w14:paraId="33017115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9FA1F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    &gt;120/ &gt;125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D2771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91 (80.6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EEC07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15 (80.3)</w:t>
            </w:r>
          </w:p>
        </w:tc>
      </w:tr>
      <w:tr w:rsidR="005E52D4" w:rsidRPr="001A086C" w14:paraId="10D5BDE9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BF05E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Weight for age z-scor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139C3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1D219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E52D4" w:rsidRPr="001A086C" w14:paraId="1662CCF6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3494A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&lt;-3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F9E30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7 (15.8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4461D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6 (6.0)</w:t>
            </w:r>
          </w:p>
        </w:tc>
      </w:tr>
      <w:tr w:rsidR="005E52D4" w:rsidRPr="001A086C" w14:paraId="3FCD0E08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DA7BF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-3 to -2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934F0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2 (11.6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099E8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4 (9.7)</w:t>
            </w:r>
          </w:p>
        </w:tc>
      </w:tr>
      <w:tr w:rsidR="005E52D4" w:rsidRPr="001A086C" w14:paraId="50CC146E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01DF3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&gt;-2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9D355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62 (72.6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D5ED7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46 (84.3)</w:t>
            </w:r>
          </w:p>
        </w:tc>
      </w:tr>
      <w:tr w:rsidR="005E52D4" w:rsidRPr="001A086C" w14:paraId="54A813B5" w14:textId="77777777" w:rsidTr="005E52D4">
        <w:trPr>
          <w:trHeight w:val="266"/>
        </w:trPr>
        <w:tc>
          <w:tcPr>
            <w:tcW w:w="840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88DE3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</w:rPr>
              <w:t>Admission clinical assessment</w:t>
            </w:r>
          </w:p>
        </w:tc>
      </w:tr>
      <w:tr w:rsidR="005E52D4" w:rsidRPr="001A086C" w14:paraId="018755AB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8E337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SpO2</w:t>
            </w:r>
            <w:r w:rsidRPr="001A086C">
              <w:rPr>
                <w:rFonts w:eastAsia="Calibri" w:cstheme="minorHAnsi"/>
                <w:b/>
                <w:bCs/>
                <w:color w:val="000000" w:themeColor="text1"/>
              </w:rPr>
              <w:t>, %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1945E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8 (95-100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59665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3 (85-96)</w:t>
            </w:r>
          </w:p>
        </w:tc>
      </w:tr>
      <w:tr w:rsidR="005E52D4" w:rsidRPr="001A086C" w14:paraId="7BD5F265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E44B5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Heart rat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EA773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42 (128-156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AC7F6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42 (128-158)</w:t>
            </w:r>
          </w:p>
        </w:tc>
      </w:tr>
      <w:tr w:rsidR="005E52D4" w:rsidRPr="001A086C" w14:paraId="25C45600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0F836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Respiratory rat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F22A1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3 (37-51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073BA" w14:textId="77777777" w:rsidR="005E52D4" w:rsidRPr="001A086C" w:rsidRDefault="001A086C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1 (35-48)</w:t>
            </w:r>
          </w:p>
        </w:tc>
      </w:tr>
      <w:tr w:rsidR="005E52D4" w:rsidRPr="001A086C" w14:paraId="77721870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41703" w14:textId="5CE83FB5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Temperature</w:t>
            </w:r>
            <w:r w:rsidR="00B2393F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 xml:space="preserve"> (°C)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3C634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772F7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5E52D4" w:rsidRPr="001A086C" w14:paraId="2FC4998F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06F0E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&lt; 36.5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15B5B" w14:textId="77777777" w:rsidR="005E52D4" w:rsidRPr="001A086C" w:rsidRDefault="00AC65B3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1 (11.4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A81DC" w14:textId="77777777" w:rsidR="005E52D4" w:rsidRPr="001A086C" w:rsidRDefault="00AC65B3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67 (21.8)</w:t>
            </w:r>
          </w:p>
        </w:tc>
      </w:tr>
      <w:tr w:rsidR="005E52D4" w:rsidRPr="001A086C" w14:paraId="70495B78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3C51D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36.5-37.5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DABEC" w14:textId="77777777" w:rsidR="005E52D4" w:rsidRPr="001A086C" w:rsidRDefault="00AC65B3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1 (33.5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95406" w14:textId="77777777" w:rsidR="005E52D4" w:rsidRPr="001A086C" w:rsidRDefault="00AC65B3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98 (38.9)</w:t>
            </w:r>
          </w:p>
        </w:tc>
      </w:tr>
      <w:tr w:rsidR="005E52D4" w:rsidRPr="001A086C" w14:paraId="4A90962A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6FD02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&gt;37.5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51DA7" w14:textId="77777777" w:rsidR="005E52D4" w:rsidRPr="001A086C" w:rsidRDefault="00AC65B3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9 (55.1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F6709" w14:textId="77777777" w:rsidR="005E52D4" w:rsidRPr="001A086C" w:rsidRDefault="00AC65B3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01 (39.3)</w:t>
            </w:r>
          </w:p>
        </w:tc>
      </w:tr>
      <w:tr w:rsidR="005E52D4" w:rsidRPr="001A086C" w14:paraId="62E97A97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DB78E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Abnormal BCS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78472" w14:textId="77777777" w:rsidR="005E52D4" w:rsidRPr="001A086C" w:rsidRDefault="00E04F8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19 (33.0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0FCA8" w14:textId="77777777" w:rsidR="005E52D4" w:rsidRPr="001A086C" w:rsidRDefault="00E04F8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5 (9.8)</w:t>
            </w:r>
          </w:p>
        </w:tc>
      </w:tr>
      <w:tr w:rsidR="005E52D4" w:rsidRPr="001A086C" w14:paraId="2AEC5C34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0F096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HIV positiv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A7C63" w14:textId="77777777" w:rsidR="005E52D4" w:rsidRPr="001A086C" w:rsidRDefault="00E04F8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 (0.8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2D043" w14:textId="77777777" w:rsidR="005E52D4" w:rsidRPr="001A086C" w:rsidRDefault="00E04F8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5E52D4" w:rsidRPr="001A086C" w14:paraId="71D0742C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A03C4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Positive malaria test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F5DFA" w14:textId="77777777" w:rsidR="005E52D4" w:rsidRPr="001A086C" w:rsidRDefault="00E04F8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 (2.8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52F9D" w14:textId="77777777" w:rsidR="005E52D4" w:rsidRPr="001A086C" w:rsidRDefault="00E04F8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 (0.9)</w:t>
            </w:r>
          </w:p>
        </w:tc>
      </w:tr>
      <w:tr w:rsidR="005E52D4" w:rsidRPr="001A086C" w14:paraId="4D3239D4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5A987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emoglobin, g/dl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58F77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D7F86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5E52D4" w:rsidRPr="001A086C" w14:paraId="27B20C01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1677D" w14:textId="77777777" w:rsidR="005E52D4" w:rsidRPr="00CD6738" w:rsidRDefault="005E52D4" w:rsidP="005E52D4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No anemia</w:t>
            </w:r>
            <w:r w:rsidR="00CD6738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: </w:t>
            </w: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≥11g/dL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BE859" w14:textId="77777777" w:rsidR="005E52D4" w:rsidRPr="001A086C" w:rsidRDefault="00CD6738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8 (52.1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D722C" w14:textId="77777777" w:rsidR="005E52D4" w:rsidRPr="001A086C" w:rsidRDefault="00CD6738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24 (68.4)</w:t>
            </w:r>
          </w:p>
        </w:tc>
      </w:tr>
      <w:tr w:rsidR="005E52D4" w:rsidRPr="001A086C" w14:paraId="7075FD71" w14:textId="77777777" w:rsidTr="005E52D4">
        <w:trPr>
          <w:trHeight w:val="250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34C51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Anemia: &lt;11g/dL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3A3FA" w14:textId="77777777" w:rsidR="005E52D4" w:rsidRPr="001A086C" w:rsidRDefault="00CD6738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3 (47.9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6A508" w14:textId="77777777" w:rsidR="005E52D4" w:rsidRPr="001A086C" w:rsidRDefault="00CD6738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42 (31.6)</w:t>
            </w:r>
          </w:p>
        </w:tc>
      </w:tr>
      <w:tr w:rsidR="005E52D4" w:rsidRPr="001A086C" w14:paraId="2B2CA6CF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8DA93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Referral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6236E" w14:textId="77777777" w:rsidR="005E52D4" w:rsidRPr="001A086C" w:rsidRDefault="00CD6738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69 (74.5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9E756" w14:textId="77777777" w:rsidR="005E52D4" w:rsidRPr="001A086C" w:rsidRDefault="00CD6738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41 (96.7)</w:t>
            </w:r>
          </w:p>
        </w:tc>
      </w:tr>
      <w:tr w:rsidR="005E52D4" w:rsidRPr="001A086C" w14:paraId="6BDBAD91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8217F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Prior antibiotic us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9FE39" w14:textId="77777777" w:rsidR="005E52D4" w:rsidRPr="001A086C" w:rsidRDefault="00CD6738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65 (73.4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A9890" w14:textId="77777777" w:rsidR="005E52D4" w:rsidRPr="001A086C" w:rsidRDefault="00CD6738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58 (20.6)</w:t>
            </w:r>
          </w:p>
        </w:tc>
      </w:tr>
      <w:tr w:rsidR="005E52D4" w:rsidRPr="001A086C" w14:paraId="0D5A58F6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E8B09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Prior antimalarial us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8BFC0" w14:textId="77777777" w:rsidR="005E52D4" w:rsidRPr="001A086C" w:rsidRDefault="00CD6738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1 (8.6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0D64F" w14:textId="77777777" w:rsidR="005E52D4" w:rsidRPr="001A086C" w:rsidRDefault="00CD6738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(0.3)</w:t>
            </w:r>
          </w:p>
        </w:tc>
      </w:tr>
      <w:tr w:rsidR="005E52D4" w:rsidRPr="001A086C" w14:paraId="7AEFC916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39B0D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Respiratory distress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018B7" w14:textId="77777777" w:rsidR="005E52D4" w:rsidRPr="001A086C" w:rsidRDefault="006B44B1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9 (35.7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0F9E7" w14:textId="77777777" w:rsidR="005E52D4" w:rsidRPr="001A086C" w:rsidRDefault="006B44B1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9 (12.9)</w:t>
            </w:r>
          </w:p>
        </w:tc>
      </w:tr>
      <w:tr w:rsidR="005E52D4" w:rsidRPr="001A086C" w14:paraId="61D1C763" w14:textId="77777777" w:rsidTr="005E52D4">
        <w:trPr>
          <w:trHeight w:val="266"/>
        </w:trPr>
        <w:tc>
          <w:tcPr>
            <w:tcW w:w="840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25DB5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</w:rPr>
              <w:t>Maternal and Social Characteristics</w:t>
            </w:r>
          </w:p>
        </w:tc>
      </w:tr>
      <w:tr w:rsidR="005E52D4" w:rsidRPr="001A086C" w14:paraId="69152C68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B0A9D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Time to reach hospital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30739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8D58B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5E52D4" w:rsidRPr="001A086C" w14:paraId="1889E907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575CF" w14:textId="771ECBAA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      &lt; 30</w:t>
            </w:r>
            <w:r w:rsidR="00B2393F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min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572D9" w14:textId="77777777" w:rsidR="005E52D4" w:rsidRPr="001A086C" w:rsidRDefault="006B44B1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2 (25.5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3B0FE" w14:textId="77777777" w:rsidR="005E52D4" w:rsidRPr="001A086C" w:rsidRDefault="006B44B1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61 (47.1)</w:t>
            </w:r>
          </w:p>
        </w:tc>
      </w:tr>
      <w:tr w:rsidR="005E52D4" w:rsidRPr="001A086C" w14:paraId="5766D5F3" w14:textId="77777777" w:rsidTr="005E52D4">
        <w:trPr>
          <w:trHeight w:val="250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D629E" w14:textId="5937B78A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       30 min </w:t>
            </w:r>
            <w:r w:rsidR="00B2393F">
              <w:rPr>
                <w:rFonts w:eastAsia="Calibri" w:cstheme="minorHAnsi"/>
                <w:color w:val="000000" w:themeColor="text1"/>
                <w:sz w:val="20"/>
                <w:szCs w:val="20"/>
              </w:rPr>
              <w:t>–</w:t>
            </w: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1</w:t>
            </w:r>
            <w:r w:rsidR="00B2393F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h</w:t>
            </w:r>
            <w:r w:rsidR="00B2393F">
              <w:rPr>
                <w:rFonts w:eastAsia="Calibri" w:cstheme="minorHAnsi"/>
                <w:color w:val="000000" w:themeColor="text1"/>
                <w:sz w:val="20"/>
                <w:szCs w:val="20"/>
              </w:rPr>
              <w:t>our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D46A0" w14:textId="77777777" w:rsidR="005E52D4" w:rsidRPr="001A086C" w:rsidRDefault="006B44B1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12 (31.0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B5274" w14:textId="77777777" w:rsidR="005E52D4" w:rsidRPr="001A086C" w:rsidRDefault="006B44B1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26 (42.6)</w:t>
            </w:r>
          </w:p>
        </w:tc>
      </w:tr>
      <w:tr w:rsidR="005E52D4" w:rsidRPr="001A086C" w14:paraId="1AFCEA18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AB2C1" w14:textId="1D6EA7D8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   &gt;1</w:t>
            </w:r>
            <w:r w:rsidR="00B2393F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hour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86A08" w14:textId="77777777" w:rsidR="005E52D4" w:rsidRPr="001A086C" w:rsidRDefault="006B44B1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57 (43.5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89F87" w14:textId="77777777" w:rsidR="005E52D4" w:rsidRPr="001A086C" w:rsidRDefault="006B44B1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9 (10.3)</w:t>
            </w:r>
          </w:p>
        </w:tc>
      </w:tr>
      <w:tr w:rsidR="005E52D4" w:rsidRPr="001A086C" w14:paraId="52274B05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D4B7F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Water sourc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62A7E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8F837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5E52D4" w:rsidRPr="001A086C" w14:paraId="7679DA7E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5CE2A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Municipal water/tap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308CE" w14:textId="77777777" w:rsidR="005E52D4" w:rsidRPr="001A086C" w:rsidRDefault="006B44B1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2 (50.4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5C816" w14:textId="77777777" w:rsidR="005E52D4" w:rsidRPr="001A086C" w:rsidRDefault="006B44B1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33 (</w:t>
            </w:r>
            <w:r w:rsidR="008A1F59">
              <w:rPr>
                <w:rFonts w:eastAsia="Times New Roman" w:cstheme="minorHAnsi"/>
              </w:rPr>
              <w:t>69.6)</w:t>
            </w:r>
          </w:p>
        </w:tc>
      </w:tr>
      <w:tr w:rsidR="005E52D4" w:rsidRPr="001A086C" w14:paraId="472AA3D8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00032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Other sources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451B5" w14:textId="77777777" w:rsidR="005E52D4" w:rsidRPr="001A086C" w:rsidRDefault="008A1F5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9 (49.6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F7AE7" w14:textId="77777777" w:rsidR="005E52D4" w:rsidRPr="001A086C" w:rsidRDefault="008A1F5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33 (30.4)</w:t>
            </w:r>
          </w:p>
        </w:tc>
      </w:tr>
      <w:tr w:rsidR="005E52D4" w:rsidRPr="001A086C" w14:paraId="20C6635F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C6A96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Boil/disinfect/filter water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1E385" w14:textId="77777777" w:rsidR="005E52D4" w:rsidRPr="001A086C" w:rsidRDefault="008A1F5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0 (36.0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235CB" w14:textId="77777777" w:rsidR="005E52D4" w:rsidRPr="001A086C" w:rsidRDefault="008A1F5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11 (40.6)</w:t>
            </w:r>
          </w:p>
        </w:tc>
      </w:tr>
      <w:tr w:rsidR="005E52D4" w:rsidRPr="001A086C" w14:paraId="4506019A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EF6F2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  <w:vertAlign w:val="superscript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>Maternal education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48E0A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9CD4D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5E52D4" w:rsidRPr="001A086C" w14:paraId="150AF718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849E3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No school or ≤P3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7543F" w14:textId="77777777" w:rsidR="005E52D4" w:rsidRPr="001A086C" w:rsidRDefault="008A1F5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8 (10.5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7B301" w14:textId="77777777" w:rsidR="005E52D4" w:rsidRPr="001A086C" w:rsidRDefault="008A1F5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13 (14.8)</w:t>
            </w:r>
          </w:p>
        </w:tc>
      </w:tr>
      <w:tr w:rsidR="005E52D4" w:rsidRPr="001A086C" w14:paraId="0DA63BD2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6235E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P4 to P6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7AA36" w14:textId="77777777" w:rsidR="005E52D4" w:rsidRPr="001A086C" w:rsidRDefault="008A1F5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15 (31.9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9A405" w14:textId="77777777" w:rsidR="005E52D4" w:rsidRPr="001A086C" w:rsidRDefault="008A1F5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42 (44.7)</w:t>
            </w:r>
          </w:p>
        </w:tc>
      </w:tr>
      <w:tr w:rsidR="005E52D4" w:rsidRPr="001A086C" w14:paraId="4F1D2DAB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19F43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S1 to S6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79B1D" w14:textId="77777777" w:rsidR="005E52D4" w:rsidRPr="001A086C" w:rsidRDefault="008A1F5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6 (34.9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69634" w14:textId="77777777" w:rsidR="005E52D4" w:rsidRPr="001A086C" w:rsidRDefault="008A1F5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02 (39.4)</w:t>
            </w:r>
          </w:p>
        </w:tc>
      </w:tr>
      <w:tr w:rsidR="005E52D4" w:rsidRPr="001A086C" w14:paraId="74B1BA63" w14:textId="77777777" w:rsidTr="005E52D4">
        <w:trPr>
          <w:trHeight w:val="266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DDEBA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&gt; S6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644BC" w14:textId="77777777" w:rsidR="005E52D4" w:rsidRPr="001A086C" w:rsidRDefault="008A1F5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9 (21.9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7BEDB" w14:textId="77777777" w:rsidR="005E52D4" w:rsidRPr="001A086C" w:rsidRDefault="008A1F5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 (1.2)</w:t>
            </w:r>
          </w:p>
        </w:tc>
      </w:tr>
      <w:tr w:rsidR="005E52D4" w:rsidRPr="001A086C" w14:paraId="2F6CC6FE" w14:textId="77777777" w:rsidTr="005E52D4">
        <w:trPr>
          <w:trHeight w:val="266"/>
        </w:trPr>
        <w:tc>
          <w:tcPr>
            <w:tcW w:w="840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85835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</w:rPr>
              <w:t>Discharge Characteristics</w:t>
            </w:r>
          </w:p>
        </w:tc>
      </w:tr>
      <w:tr w:rsidR="005E52D4" w:rsidRPr="001A086C" w14:paraId="224CDC5A" w14:textId="77777777" w:rsidTr="005E52D4">
        <w:trPr>
          <w:trHeight w:val="255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ABAAA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Discharge status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7F508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015B0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5E52D4" w:rsidRPr="001A086C" w14:paraId="7CB066A6" w14:textId="77777777" w:rsidTr="005E52D4">
        <w:trPr>
          <w:trHeight w:val="255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E333F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Routine discharg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0EDD3" w14:textId="77777777" w:rsidR="005E52D4" w:rsidRPr="001A086C" w:rsidRDefault="005C4F60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43 (95.0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08DE4" w14:textId="77777777" w:rsidR="005E52D4" w:rsidRPr="001A086C" w:rsidRDefault="005C4F60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54 (98.4)</w:t>
            </w:r>
          </w:p>
        </w:tc>
      </w:tr>
      <w:tr w:rsidR="005E52D4" w:rsidRPr="001A086C" w14:paraId="0671AD72" w14:textId="77777777" w:rsidTr="005E52D4">
        <w:trPr>
          <w:trHeight w:val="255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EF434" w14:textId="77777777" w:rsidR="005E52D4" w:rsidRPr="001A086C" w:rsidRDefault="005E52D4" w:rsidP="005E52D4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Referred to higher level of car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B3925" w14:textId="77777777" w:rsidR="005E52D4" w:rsidRPr="001A086C" w:rsidRDefault="005C4F60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4 (3.9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C1A82" w14:textId="77777777" w:rsidR="005E52D4" w:rsidRPr="001A086C" w:rsidRDefault="005C4F60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 (0.9)</w:t>
            </w:r>
          </w:p>
        </w:tc>
      </w:tr>
      <w:tr w:rsidR="005E52D4" w:rsidRPr="001A086C" w14:paraId="520FF287" w14:textId="77777777" w:rsidTr="005E52D4">
        <w:trPr>
          <w:trHeight w:val="255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79514" w14:textId="77777777" w:rsidR="005E52D4" w:rsidRPr="001A086C" w:rsidRDefault="005E52D4" w:rsidP="005E52D4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Unplanned discharg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EEF9D" w14:textId="77777777" w:rsidR="005E52D4" w:rsidRPr="001A086C" w:rsidRDefault="005C4F60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 (1.1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B4196" w14:textId="77777777" w:rsidR="005E52D4" w:rsidRPr="001A086C" w:rsidRDefault="005C4F60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 (0.7)</w:t>
            </w:r>
          </w:p>
        </w:tc>
      </w:tr>
      <w:tr w:rsidR="005E52D4" w:rsidRPr="001A086C" w14:paraId="409EFDFF" w14:textId="77777777" w:rsidTr="005E52D4">
        <w:trPr>
          <w:trHeight w:val="280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8197B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Length of stay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667DD" w14:textId="77777777" w:rsidR="005E52D4" w:rsidRPr="001A086C" w:rsidRDefault="005C4F60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 (3-13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B5D80" w14:textId="77777777" w:rsidR="005E52D4" w:rsidRPr="001A086C" w:rsidRDefault="005C4F60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 (2-6)</w:t>
            </w:r>
          </w:p>
        </w:tc>
      </w:tr>
      <w:tr w:rsidR="005E52D4" w:rsidRPr="001A086C" w14:paraId="71EE8BE3" w14:textId="77777777" w:rsidTr="005E52D4">
        <w:trPr>
          <w:trHeight w:val="255"/>
        </w:trPr>
        <w:tc>
          <w:tcPr>
            <w:tcW w:w="840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2FB47" w14:textId="77777777" w:rsidR="005E52D4" w:rsidRPr="001A086C" w:rsidRDefault="005E52D4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</w:rPr>
              <w:t>Variables collected only for 0-6-month</w:t>
            </w:r>
            <w:r w:rsidR="00361A0D">
              <w:rPr>
                <w:rFonts w:eastAsia="Calibri" w:cstheme="minorHAnsi"/>
                <w:b/>
                <w:bCs/>
                <w:color w:val="000000" w:themeColor="text1"/>
              </w:rPr>
              <w:t>*</w:t>
            </w:r>
          </w:p>
        </w:tc>
      </w:tr>
      <w:tr w:rsidR="005E52D4" w:rsidRPr="001A086C" w14:paraId="5E9B3298" w14:textId="77777777" w:rsidTr="005E52D4">
        <w:trPr>
          <w:trHeight w:val="58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96D09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Fontanell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8EFED" w14:textId="77777777" w:rsidR="005E52D4" w:rsidRPr="001A086C" w:rsidRDefault="00361A0D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 (3.6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92207" w14:textId="77777777" w:rsidR="005E52D4" w:rsidRPr="001A086C" w:rsidRDefault="00361A0D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 (0.6)</w:t>
            </w:r>
          </w:p>
        </w:tc>
      </w:tr>
      <w:tr w:rsidR="005E52D4" w:rsidRPr="001A086C" w14:paraId="7DA097E3" w14:textId="77777777" w:rsidTr="005E52D4">
        <w:trPr>
          <w:trHeight w:val="255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0D913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Neonatal jaundice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457EF" w14:textId="77777777" w:rsidR="005E52D4" w:rsidRPr="001A086C" w:rsidRDefault="00361A0D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 (9.1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E6835" w14:textId="77777777" w:rsidR="005E52D4" w:rsidRPr="001A086C" w:rsidRDefault="00361A0D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 (3.1)</w:t>
            </w:r>
          </w:p>
        </w:tc>
      </w:tr>
      <w:tr w:rsidR="005E52D4" w:rsidRPr="001A086C" w14:paraId="7F5DB8AF" w14:textId="77777777" w:rsidTr="005E52D4">
        <w:trPr>
          <w:trHeight w:val="255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FC91E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Sucking well when breastfeeding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33BDF" w14:textId="77777777" w:rsidR="005E52D4" w:rsidRPr="001A086C" w:rsidRDefault="00361A0D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0 (54.6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CA7C9" w14:textId="77777777" w:rsidR="005E52D4" w:rsidRPr="001A086C" w:rsidRDefault="00361A0D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7 (34.8)</w:t>
            </w:r>
          </w:p>
        </w:tc>
      </w:tr>
      <w:tr w:rsidR="005E52D4" w:rsidRPr="001A086C" w14:paraId="767133FA" w14:textId="77777777" w:rsidTr="005E52D4">
        <w:trPr>
          <w:trHeight w:val="255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31CB7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Duration of present illness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17E28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1B107" w14:textId="77777777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5E52D4" w:rsidRPr="001A086C" w14:paraId="3D421E4F" w14:textId="77777777" w:rsidTr="005E52D4">
        <w:trPr>
          <w:trHeight w:val="255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4073C" w14:textId="059285E0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&lt; 48</w:t>
            </w:r>
            <w:r w:rsidR="00B2393F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hours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68E19" w14:textId="77777777" w:rsidR="005E52D4" w:rsidRPr="001A086C" w:rsidRDefault="00361A0D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8 (25.5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60DF4" w14:textId="77777777" w:rsidR="005E52D4" w:rsidRPr="001A086C" w:rsidRDefault="00361A0D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6 (64.6)</w:t>
            </w:r>
          </w:p>
        </w:tc>
      </w:tr>
      <w:tr w:rsidR="005E52D4" w:rsidRPr="001A086C" w14:paraId="2B1FB6A8" w14:textId="77777777" w:rsidTr="005E52D4">
        <w:trPr>
          <w:trHeight w:val="255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1A048" w14:textId="345EDDC6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48</w:t>
            </w:r>
            <w:r w:rsidR="00B2393F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h</w:t>
            </w:r>
            <w:r w:rsidR="00B2393F">
              <w:rPr>
                <w:rFonts w:eastAsia="Calibri" w:cstheme="minorHAnsi"/>
                <w:color w:val="000000" w:themeColor="text1"/>
                <w:sz w:val="20"/>
                <w:szCs w:val="20"/>
              </w:rPr>
              <w:t>ours</w:t>
            </w: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-7d</w:t>
            </w:r>
            <w:r w:rsidR="00B2393F">
              <w:rPr>
                <w:rFonts w:eastAsia="Calibri" w:cstheme="minorHAnsi"/>
                <w:color w:val="000000" w:themeColor="text1"/>
                <w:sz w:val="20"/>
                <w:szCs w:val="20"/>
              </w:rPr>
              <w:t>days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EACFD" w14:textId="77777777" w:rsidR="005E52D4" w:rsidRPr="001A086C" w:rsidRDefault="00361A0D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2 (47.3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F6703" w14:textId="77777777" w:rsidR="005E52D4" w:rsidRPr="001A086C" w:rsidRDefault="00361A0D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2 (31.7)</w:t>
            </w:r>
          </w:p>
        </w:tc>
      </w:tr>
      <w:tr w:rsidR="005E52D4" w:rsidRPr="001A086C" w14:paraId="6C4BECBA" w14:textId="77777777" w:rsidTr="005E52D4">
        <w:trPr>
          <w:trHeight w:val="255"/>
        </w:trPr>
        <w:tc>
          <w:tcPr>
            <w:tcW w:w="31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F1954" w14:textId="46087CEA" w:rsidR="005E52D4" w:rsidRPr="001A086C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1A086C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&gt;7</w:t>
            </w:r>
            <w:r w:rsidR="00B2393F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days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BA49A" w14:textId="77777777" w:rsidR="005E52D4" w:rsidRPr="001A086C" w:rsidRDefault="00361A0D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4 (21.8)</w:t>
            </w:r>
          </w:p>
        </w:tc>
        <w:tc>
          <w:tcPr>
            <w:tcW w:w="249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66FCC" w14:textId="77777777" w:rsidR="005E52D4" w:rsidRPr="001A086C" w:rsidRDefault="00361A0D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 (3.1)</w:t>
            </w:r>
          </w:p>
        </w:tc>
      </w:tr>
    </w:tbl>
    <w:p w14:paraId="37C59315" w14:textId="77777777" w:rsidR="005E52D4" w:rsidRDefault="00361A0D">
      <w:r>
        <w:t>Note: * denominator is based on total number in 0-6 months (N =274) and separated by site</w:t>
      </w:r>
    </w:p>
    <w:tbl>
      <w:tblPr>
        <w:tblW w:w="840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5"/>
        <w:gridCol w:w="1980"/>
        <w:gridCol w:w="2024"/>
      </w:tblGrid>
      <w:tr w:rsidR="001A086C" w14:paraId="7C911987" w14:textId="77777777" w:rsidTr="00150366">
        <w:trPr>
          <w:trHeight w:val="252"/>
        </w:trPr>
        <w:tc>
          <w:tcPr>
            <w:tcW w:w="4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1EDE4" w14:textId="77777777" w:rsidR="001A086C" w:rsidRPr="005E52D4" w:rsidRDefault="001A086C" w:rsidP="001A086C">
            <w:pPr>
              <w:spacing w:after="0" w:line="240" w:lineRule="auto"/>
              <w:rPr>
                <w:rFonts w:eastAsia="Times New Roman" w:cstheme="minorHAnsi"/>
              </w:rPr>
            </w:pPr>
            <w:bookmarkStart w:id="1" w:name="_Hlk199317246"/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008D6" w14:textId="77777777" w:rsidR="001A086C" w:rsidRDefault="001A086C" w:rsidP="001A0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Kigali (N=361)</w:t>
            </w:r>
          </w:p>
        </w:tc>
        <w:tc>
          <w:tcPr>
            <w:tcW w:w="2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FDEC0" w14:textId="77777777" w:rsidR="001A086C" w:rsidRPr="005E52D4" w:rsidRDefault="001A086C" w:rsidP="001A086C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5E52D4">
              <w:rPr>
                <w:rFonts w:eastAsia="Times New Roman" w:cstheme="minorHAnsi"/>
                <w:b/>
              </w:rPr>
              <w:t>Ruhengeri (N=766)</w:t>
            </w:r>
          </w:p>
        </w:tc>
      </w:tr>
      <w:tr w:rsidR="005E52D4" w14:paraId="1F941811" w14:textId="77777777" w:rsidTr="00150366">
        <w:trPr>
          <w:trHeight w:val="224"/>
        </w:trPr>
        <w:tc>
          <w:tcPr>
            <w:tcW w:w="4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D4F92" w14:textId="77777777" w:rsidR="005E52D4" w:rsidRPr="005E52D4" w:rsidRDefault="005E52D4" w:rsidP="005E52D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E52D4">
              <w:rPr>
                <w:rFonts w:eastAsia="Times New Roman" w:cstheme="minorHAnsi"/>
                <w:b/>
                <w:bCs/>
              </w:rPr>
              <w:t>Outcome</w:t>
            </w:r>
          </w:p>
        </w:tc>
        <w:tc>
          <w:tcPr>
            <w:tcW w:w="400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273DF" w14:textId="77777777" w:rsidR="005E52D4" w:rsidRPr="005E52D4" w:rsidRDefault="005E52D4" w:rsidP="005E52D4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52D4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N (%)/Median (IQR)</w:t>
            </w:r>
          </w:p>
        </w:tc>
      </w:tr>
      <w:tr w:rsidR="00150366" w14:paraId="1038733B" w14:textId="77777777" w:rsidTr="00150366">
        <w:trPr>
          <w:trHeight w:val="205"/>
        </w:trPr>
        <w:tc>
          <w:tcPr>
            <w:tcW w:w="4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C06F1" w14:textId="77777777" w:rsidR="00150366" w:rsidRPr="005E52D4" w:rsidRDefault="00150366" w:rsidP="005E52D4">
            <w:pPr>
              <w:spacing w:after="0" w:line="240" w:lineRule="auto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Died post-discharge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52F8F5" w14:textId="77777777" w:rsidR="00150366" w:rsidRPr="00150366" w:rsidRDefault="00150366" w:rsidP="00150366">
            <w:pPr>
              <w:spacing w:after="0" w:line="240" w:lineRule="auto"/>
              <w:jc w:val="center"/>
              <w:rPr>
                <w:rFonts w:eastAsia="Calibri" w:cstheme="minorHAnsi"/>
                <w:bCs/>
                <w:color w:val="000000" w:themeColor="text1"/>
                <w:sz w:val="20"/>
                <w:szCs w:val="20"/>
              </w:rPr>
            </w:pPr>
            <w:r w:rsidRPr="00150366">
              <w:rPr>
                <w:rFonts w:eastAsia="Calibri" w:cstheme="minorHAnsi"/>
                <w:bCs/>
                <w:color w:val="000000" w:themeColor="text1"/>
                <w:sz w:val="20"/>
                <w:szCs w:val="20"/>
              </w:rPr>
              <w:t>37 (10.3)</w:t>
            </w:r>
          </w:p>
        </w:tc>
        <w:tc>
          <w:tcPr>
            <w:tcW w:w="2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25ABB2" w14:textId="77777777" w:rsidR="00150366" w:rsidRPr="00150366" w:rsidRDefault="00150366" w:rsidP="00150366">
            <w:pPr>
              <w:spacing w:after="0" w:line="240" w:lineRule="auto"/>
              <w:jc w:val="center"/>
              <w:rPr>
                <w:rFonts w:eastAsia="Calibri" w:cstheme="minorHAnsi"/>
                <w:bCs/>
                <w:color w:val="000000" w:themeColor="text1"/>
                <w:sz w:val="20"/>
                <w:szCs w:val="20"/>
              </w:rPr>
            </w:pPr>
            <w:r w:rsidRPr="00150366">
              <w:rPr>
                <w:rFonts w:eastAsia="Calibri" w:cstheme="minorHAnsi"/>
                <w:bCs/>
                <w:color w:val="000000" w:themeColor="text1"/>
                <w:sz w:val="20"/>
                <w:szCs w:val="20"/>
              </w:rPr>
              <w:t>21 (2.7)</w:t>
            </w:r>
          </w:p>
        </w:tc>
      </w:tr>
      <w:tr w:rsidR="005E52D4" w14:paraId="5A2E2F86" w14:textId="77777777" w:rsidTr="001A086C">
        <w:trPr>
          <w:trHeight w:val="205"/>
        </w:trPr>
        <w:tc>
          <w:tcPr>
            <w:tcW w:w="8409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94E50" w14:textId="77777777" w:rsidR="005E52D4" w:rsidRPr="005E52D4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5E52D4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Readmission</w:t>
            </w:r>
          </w:p>
        </w:tc>
      </w:tr>
      <w:tr w:rsidR="005E52D4" w14:paraId="74755A33" w14:textId="77777777" w:rsidTr="00150366">
        <w:trPr>
          <w:trHeight w:val="205"/>
        </w:trPr>
        <w:tc>
          <w:tcPr>
            <w:tcW w:w="4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20710" w14:textId="77777777" w:rsidR="005E52D4" w:rsidRPr="005E52D4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5E52D4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Never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5D36B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81 (77.8)</w:t>
            </w:r>
          </w:p>
        </w:tc>
        <w:tc>
          <w:tcPr>
            <w:tcW w:w="2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C8B35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33 (82.6)</w:t>
            </w:r>
          </w:p>
        </w:tc>
      </w:tr>
      <w:tr w:rsidR="005E52D4" w14:paraId="79D95EEB" w14:textId="77777777" w:rsidTr="00150366">
        <w:trPr>
          <w:trHeight w:val="205"/>
        </w:trPr>
        <w:tc>
          <w:tcPr>
            <w:tcW w:w="4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250BC" w14:textId="77777777" w:rsidR="005E52D4" w:rsidRPr="005E52D4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5E52D4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Once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02007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5 (15.2)</w:t>
            </w:r>
          </w:p>
        </w:tc>
        <w:tc>
          <w:tcPr>
            <w:tcW w:w="2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97D52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3 (12.1)</w:t>
            </w:r>
          </w:p>
        </w:tc>
      </w:tr>
      <w:tr w:rsidR="005E52D4" w14:paraId="53E3B633" w14:textId="77777777" w:rsidTr="00150366">
        <w:trPr>
          <w:trHeight w:val="205"/>
        </w:trPr>
        <w:tc>
          <w:tcPr>
            <w:tcW w:w="4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B5D0D" w14:textId="77777777" w:rsidR="005E52D4" w:rsidRPr="005E52D4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5E52D4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Twice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D82FA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 (4.7)</w:t>
            </w:r>
          </w:p>
        </w:tc>
        <w:tc>
          <w:tcPr>
            <w:tcW w:w="2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6A70F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6 (3.4)</w:t>
            </w:r>
          </w:p>
        </w:tc>
      </w:tr>
      <w:tr w:rsidR="005E52D4" w14:paraId="01632BBF" w14:textId="77777777" w:rsidTr="00150366">
        <w:trPr>
          <w:trHeight w:val="205"/>
        </w:trPr>
        <w:tc>
          <w:tcPr>
            <w:tcW w:w="4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1B4DE" w14:textId="77777777" w:rsidR="005E52D4" w:rsidRPr="005E52D4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5E52D4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More than twice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48988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 (2.2)</w:t>
            </w:r>
          </w:p>
        </w:tc>
        <w:tc>
          <w:tcPr>
            <w:tcW w:w="2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CFAED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4 (1.8)</w:t>
            </w:r>
          </w:p>
        </w:tc>
      </w:tr>
      <w:tr w:rsidR="005E52D4" w14:paraId="2F20B143" w14:textId="77777777" w:rsidTr="00150366">
        <w:trPr>
          <w:trHeight w:val="205"/>
        </w:trPr>
        <w:tc>
          <w:tcPr>
            <w:tcW w:w="4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1E31A" w14:textId="77777777" w:rsidR="005E52D4" w:rsidRPr="005E52D4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5E52D4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Number of days from discharge to 1</w:t>
            </w:r>
            <w:r w:rsidRPr="005E52D4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5E52D4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 xml:space="preserve"> readmission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2366F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7 (21-86.5)</w:t>
            </w:r>
          </w:p>
        </w:tc>
        <w:tc>
          <w:tcPr>
            <w:tcW w:w="2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F2B65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7 (25-119)</w:t>
            </w:r>
          </w:p>
        </w:tc>
      </w:tr>
      <w:tr w:rsidR="005E52D4" w14:paraId="2FBAF9BD" w14:textId="77777777" w:rsidTr="00150366">
        <w:trPr>
          <w:trHeight w:val="205"/>
        </w:trPr>
        <w:tc>
          <w:tcPr>
            <w:tcW w:w="4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D1C94" w14:textId="77777777" w:rsidR="005E52D4" w:rsidRPr="005E52D4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5E52D4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Number of days from discharge to death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E06F3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2 (20-105)</w:t>
            </w:r>
          </w:p>
        </w:tc>
        <w:tc>
          <w:tcPr>
            <w:tcW w:w="2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D6010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6 (4-33)</w:t>
            </w:r>
          </w:p>
        </w:tc>
      </w:tr>
      <w:tr w:rsidR="005E52D4" w14:paraId="384BA654" w14:textId="77777777" w:rsidTr="00150366">
        <w:trPr>
          <w:trHeight w:val="205"/>
        </w:trPr>
        <w:tc>
          <w:tcPr>
            <w:tcW w:w="4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B9CC8" w14:textId="77777777" w:rsidR="005E52D4" w:rsidRPr="00430809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5E52D4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Location of death</w:t>
            </w:r>
            <w:r w:rsidR="00430809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A6551" w14:textId="77777777" w:rsidR="005E52D4" w:rsidRPr="005E52D4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DCB43" w14:textId="77777777" w:rsidR="005E52D4" w:rsidRPr="005E52D4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5E52D4" w14:paraId="67DF5EC0" w14:textId="77777777" w:rsidTr="00150366">
        <w:trPr>
          <w:trHeight w:val="205"/>
        </w:trPr>
        <w:tc>
          <w:tcPr>
            <w:tcW w:w="4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8A7F3" w14:textId="77777777" w:rsidR="005E52D4" w:rsidRPr="005E52D4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5E52D4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At home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00167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 (32.4)</w:t>
            </w:r>
          </w:p>
        </w:tc>
        <w:tc>
          <w:tcPr>
            <w:tcW w:w="2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28404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 (19.1)</w:t>
            </w:r>
          </w:p>
        </w:tc>
      </w:tr>
      <w:tr w:rsidR="005E52D4" w14:paraId="7389C7BB" w14:textId="77777777" w:rsidTr="00150366">
        <w:trPr>
          <w:trHeight w:val="205"/>
        </w:trPr>
        <w:tc>
          <w:tcPr>
            <w:tcW w:w="4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2C8A8" w14:textId="77777777" w:rsidR="005E52D4" w:rsidRPr="005E52D4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5E52D4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In-transit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8DE3A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(5.4)</w:t>
            </w:r>
          </w:p>
        </w:tc>
        <w:tc>
          <w:tcPr>
            <w:tcW w:w="2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22107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 (14.3)</w:t>
            </w:r>
          </w:p>
        </w:tc>
      </w:tr>
      <w:tr w:rsidR="005E52D4" w14:paraId="1C135A70" w14:textId="77777777" w:rsidTr="00150366">
        <w:trPr>
          <w:trHeight w:val="205"/>
        </w:trPr>
        <w:tc>
          <w:tcPr>
            <w:tcW w:w="44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04800" w14:textId="77777777" w:rsidR="005E52D4" w:rsidRPr="005E52D4" w:rsidRDefault="005E52D4" w:rsidP="005E52D4">
            <w:pPr>
              <w:spacing w:after="0" w:line="240" w:lineRule="auto"/>
              <w:rPr>
                <w:rFonts w:eastAsia="Times New Roman" w:cstheme="minorHAnsi"/>
              </w:rPr>
            </w:pPr>
            <w:r w:rsidRPr="005E52D4">
              <w:rPr>
                <w:rFonts w:eastAsia="Calibri" w:cstheme="minorHAnsi"/>
                <w:color w:val="000000" w:themeColor="text1"/>
                <w:sz w:val="20"/>
                <w:szCs w:val="20"/>
              </w:rPr>
              <w:t>      In hospital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6CD3D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3 (62.2)</w:t>
            </w:r>
          </w:p>
        </w:tc>
        <w:tc>
          <w:tcPr>
            <w:tcW w:w="2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C8191" w14:textId="77777777" w:rsidR="005E52D4" w:rsidRPr="005E52D4" w:rsidRDefault="00430809" w:rsidP="005E52D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4 (66.7)</w:t>
            </w:r>
          </w:p>
        </w:tc>
      </w:tr>
    </w:tbl>
    <w:bookmarkEnd w:id="1"/>
    <w:p w14:paraId="2D814E75" w14:textId="77777777" w:rsidR="005E52D4" w:rsidRDefault="00430809">
      <w:r w:rsidRPr="00430809">
        <w:t>Note: * denominator based on total number died after discharge (N=58)</w:t>
      </w:r>
    </w:p>
    <w:p w14:paraId="5E8EFD18" w14:textId="79E5CFB4" w:rsidR="00B2393F" w:rsidRPr="00430809" w:rsidRDefault="00B2393F">
      <w:r>
        <w:t>Abbreviations: MUAC: mid-upper arm circumference; SpO2: oxygen saturation; BCS: Blantyre Coma Scale; P: primary; S: secondary</w:t>
      </w:r>
    </w:p>
    <w:sectPr w:rsidR="00B2393F" w:rsidRPr="004308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2D4"/>
    <w:rsid w:val="000618DD"/>
    <w:rsid w:val="00150366"/>
    <w:rsid w:val="001A086C"/>
    <w:rsid w:val="00334EB8"/>
    <w:rsid w:val="00361A0D"/>
    <w:rsid w:val="00430809"/>
    <w:rsid w:val="00555916"/>
    <w:rsid w:val="005C4F60"/>
    <w:rsid w:val="005E52D4"/>
    <w:rsid w:val="006B44B1"/>
    <w:rsid w:val="008A1F59"/>
    <w:rsid w:val="00A954FD"/>
    <w:rsid w:val="00AC65B3"/>
    <w:rsid w:val="00B2393F"/>
    <w:rsid w:val="00B931F0"/>
    <w:rsid w:val="00CD6738"/>
    <w:rsid w:val="00E04F89"/>
    <w:rsid w:val="00E2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CF9D0"/>
  <w15:chartTrackingRefBased/>
  <w15:docId w15:val="{BC5DB98F-B091-4689-B6F0-4C874689B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erri</dc:creator>
  <cp:keywords/>
  <dc:description/>
  <cp:lastModifiedBy>Hooft, Anneka</cp:lastModifiedBy>
  <cp:revision>9</cp:revision>
  <dcterms:created xsi:type="dcterms:W3CDTF">2025-05-23T19:13:00Z</dcterms:created>
  <dcterms:modified xsi:type="dcterms:W3CDTF">2025-05-28T16:41:00Z</dcterms:modified>
</cp:coreProperties>
</file>